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E24C88">
      <w:pPr>
        <w:jc w:val="center"/>
        <w:rPr>
          <w:rStyle w:val="12"/>
          <w:rFonts w:hint="eastAsia" w:ascii="Times New Roman" w:hAnsi="Times New Roman" w:cs="Times New Roman"/>
          <w:b w:val="0"/>
          <w:bCs w:val="0"/>
          <w:lang w:val="en-US" w:eastAsia="zh-CN"/>
        </w:rPr>
      </w:pPr>
      <w:r>
        <w:rPr>
          <w:b/>
          <w:bCs/>
          <w:sz w:val="28"/>
          <w:szCs w:val="28"/>
          <w:lang w:val="fr-FR"/>
        </w:rPr>
        <w:t>Supplementary Material A: Participant Demographic Questionnaire</w:t>
      </w:r>
    </w:p>
    <w:p w14:paraId="24ED4C4A">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jc w:val="both"/>
        <w:textAlignment w:val="auto"/>
        <w:rPr>
          <w:rFonts w:hint="default"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Dear Madam/Sir</w:t>
      </w:r>
      <w:r>
        <w:rPr>
          <w:rFonts w:hint="default" w:ascii="Times New Roman Regular" w:hAnsi="Times New Roman Regular" w:eastAsia="CharisSIL-Bold" w:cs="Times New Roman Regular"/>
          <w:bCs/>
          <w:color w:val="auto"/>
          <w:kern w:val="0"/>
          <w:sz w:val="20"/>
          <w:szCs w:val="20"/>
          <w:highlight w:val="none"/>
          <w:lang w:val="en-US" w:eastAsia="zh-CN" w:bidi="ar"/>
        </w:rPr>
        <w:t>,</w:t>
      </w:r>
    </w:p>
    <w:p w14:paraId="0A2E0E9C">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firstLine="403"/>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 xml:space="preserve">Hello! Thank you for taking the time to participate in this survey! The survey does not involve any personal privacy or commercial interests, and is only for scientific research. Your opinion is important to the research, so please read the questions in turn and answer them carefully. Thank you very much for your support and cooperation! </w:t>
      </w:r>
    </w:p>
    <w:p w14:paraId="3600164E">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431" w:leftChars="0" w:firstLine="403"/>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p>
    <w:p w14:paraId="0BFA280B">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firstLine="0"/>
        <w:jc w:val="both"/>
        <w:textAlignment w:val="auto"/>
        <w:rPr>
          <w:rFonts w:hint="default" w:ascii="Times New Roman Bold" w:hAnsi="Times New Roman Bold" w:eastAsia="CharisSIL-Bold" w:cs="Times New Roman Bold"/>
          <w:b/>
          <w:bCs w:val="0"/>
          <w:color w:val="auto"/>
          <w:kern w:val="0"/>
          <w:sz w:val="20"/>
          <w:szCs w:val="20"/>
          <w:highlight w:val="none"/>
          <w:lang w:val="en-US" w:eastAsia="zh-CN" w:bidi="ar"/>
        </w:rPr>
      </w:pPr>
      <w:r>
        <w:rPr>
          <w:rFonts w:hint="default" w:ascii="Times New Roman Bold" w:hAnsi="Times New Roman Bold" w:eastAsia="CharisSIL-Bold" w:cs="Times New Roman Bold"/>
          <w:b/>
          <w:bCs w:val="0"/>
          <w:color w:val="auto"/>
          <w:kern w:val="0"/>
          <w:sz w:val="20"/>
          <w:szCs w:val="20"/>
          <w:highlight w:val="none"/>
          <w:lang w:val="en-US" w:eastAsia="zh-CN" w:bidi="ar"/>
        </w:rPr>
        <w:t>Part 1: Demographic Information</w:t>
      </w:r>
    </w:p>
    <w:p w14:paraId="2AEE4989">
      <w:pPr>
        <w:pStyle w:val="20"/>
        <w:keepNext w:val="0"/>
        <w:keepLines w:val="0"/>
        <w:pageBreakBefore w:val="0"/>
        <w:widowControl/>
        <w:numPr>
          <w:ilvl w:val="0"/>
          <w:numId w:val="1"/>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Participant ID: _________________________</w:t>
      </w:r>
    </w:p>
    <w:p w14:paraId="4258D87A">
      <w:pPr>
        <w:pStyle w:val="20"/>
        <w:keepNext w:val="0"/>
        <w:keepLines w:val="0"/>
        <w:pageBreakBefore w:val="0"/>
        <w:widowControl/>
        <w:numPr>
          <w:ilvl w:val="0"/>
          <w:numId w:val="1"/>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Age: _________ (Years)</w:t>
      </w:r>
    </w:p>
    <w:p w14:paraId="09FA3DA0">
      <w:pPr>
        <w:pStyle w:val="20"/>
        <w:keepNext w:val="0"/>
        <w:keepLines w:val="0"/>
        <w:pageBreakBefore w:val="0"/>
        <w:widowControl/>
        <w:numPr>
          <w:ilvl w:val="0"/>
          <w:numId w:val="1"/>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Sex: ○ Male ○ Female ○ Other/Prefer not to say</w:t>
      </w:r>
      <w:bookmarkStart w:id="0" w:name="_GoBack"/>
      <w:bookmarkEnd w:id="0"/>
    </w:p>
    <w:p w14:paraId="21DD42AB">
      <w:pPr>
        <w:pStyle w:val="20"/>
        <w:keepNext w:val="0"/>
        <w:keepLines w:val="0"/>
        <w:pageBreakBefore w:val="0"/>
        <w:widowControl/>
        <w:numPr>
          <w:ilvl w:val="0"/>
          <w:numId w:val="1"/>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Handedness: ○ Left-handed ○ Right-handed ○ Ambidextrous</w:t>
      </w:r>
    </w:p>
    <w:p w14:paraId="5D0573BB">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firstLine="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Bold" w:hAnsi="Times New Roman Bold" w:eastAsia="CharisSIL-Bold" w:cs="Times New Roman Bold"/>
          <w:b/>
          <w:bCs w:val="0"/>
          <w:color w:val="auto"/>
          <w:kern w:val="0"/>
          <w:sz w:val="20"/>
          <w:szCs w:val="20"/>
          <w:highlight w:val="none"/>
          <w:lang w:val="en-US" w:eastAsia="zh-CN" w:bidi="ar"/>
        </w:rPr>
        <w:t>Part 2: Language Background</w:t>
      </w:r>
    </w:p>
    <w:p w14:paraId="167667F6">
      <w:pPr>
        <w:pStyle w:val="20"/>
        <w:keepNext w:val="0"/>
        <w:keepLines w:val="0"/>
        <w:pageBreakBefore w:val="0"/>
        <w:widowControl/>
        <w:numPr>
          <w:ilvl w:val="0"/>
          <w:numId w:val="2"/>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What is your first/native language? _________________________</w:t>
      </w:r>
    </w:p>
    <w:p w14:paraId="44A82231">
      <w:pPr>
        <w:pStyle w:val="20"/>
        <w:keepNext w:val="0"/>
        <w:keepLines w:val="0"/>
        <w:pageBreakBefore w:val="0"/>
        <w:widowControl/>
        <w:numPr>
          <w:ilvl w:val="0"/>
          <w:numId w:val="2"/>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Apart from first/native language, do you have functional proficiency in any other language(s)?</w:t>
      </w:r>
    </w:p>
    <w:p w14:paraId="1FF6649E">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 No</w:t>
      </w:r>
    </w:p>
    <w:p w14:paraId="7408C63D">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 Yes – If yes, please specify the language(s) and select your approximate level of proficiency for each:</w:t>
      </w:r>
    </w:p>
    <w:p w14:paraId="0F279C67">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Language</w:t>
      </w:r>
      <w:r>
        <w:rPr>
          <w:rFonts w:hint="eastAsia" w:ascii="Times New Roman Regular" w:hAnsi="Times New Roman Regular" w:eastAsia="CharisSIL-Bold" w:cs="Times New Roman Regular"/>
          <w:bCs/>
          <w:color w:val="auto"/>
          <w:kern w:val="0"/>
          <w:sz w:val="20"/>
          <w:szCs w:val="20"/>
          <w:highlight w:val="none"/>
          <w:lang w:val="en-US" w:eastAsia="zh-CN" w:bidi="ar"/>
        </w:rPr>
        <w:tab/>
      </w:r>
      <w:r>
        <w:rPr>
          <w:rFonts w:hint="eastAsia" w:ascii="Times New Roman Regular" w:hAnsi="Times New Roman Regular" w:eastAsia="CharisSIL-Bold" w:cs="Times New Roman Regular"/>
          <w:bCs/>
          <w:color w:val="auto"/>
          <w:kern w:val="0"/>
          <w:sz w:val="20"/>
          <w:szCs w:val="20"/>
          <w:highlight w:val="none"/>
          <w:lang w:val="en-US" w:eastAsia="zh-CN" w:bidi="ar"/>
        </w:rPr>
        <w:t>Proficiency Level (Please select one per language)</w:t>
      </w:r>
    </w:p>
    <w:p w14:paraId="7EEF282C">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__________</w:t>
      </w:r>
      <w:r>
        <w:rPr>
          <w:rFonts w:hint="eastAsia" w:ascii="Times New Roman Regular" w:hAnsi="Times New Roman Regular" w:eastAsia="CharisSIL-Bold" w:cs="Times New Roman Regular"/>
          <w:bCs/>
          <w:color w:val="auto"/>
          <w:kern w:val="0"/>
          <w:sz w:val="20"/>
          <w:szCs w:val="20"/>
          <w:highlight w:val="none"/>
          <w:lang w:val="en-US" w:eastAsia="zh-CN" w:bidi="ar"/>
        </w:rPr>
        <w:tab/>
      </w:r>
      <w:r>
        <w:rPr>
          <w:rFonts w:hint="eastAsia" w:ascii="Times New Roman Regular" w:hAnsi="Times New Roman Regular" w:eastAsia="CharisSIL-Bold" w:cs="Times New Roman Regular"/>
          <w:bCs/>
          <w:color w:val="auto"/>
          <w:kern w:val="0"/>
          <w:sz w:val="20"/>
          <w:szCs w:val="20"/>
          <w:highlight w:val="none"/>
          <w:lang w:val="en-US" w:eastAsia="zh-CN" w:bidi="ar"/>
        </w:rPr>
        <w:t>○ Basic (A1–A2) ○ Intermediate (B1–B2) ○ Advanced (C1–C2)</w:t>
      </w:r>
    </w:p>
    <w:p w14:paraId="5CBEED1E">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__________</w:t>
      </w:r>
      <w:r>
        <w:rPr>
          <w:rFonts w:hint="eastAsia" w:ascii="Times New Roman Regular" w:hAnsi="Times New Roman Regular" w:eastAsia="CharisSIL-Bold" w:cs="Times New Roman Regular"/>
          <w:bCs/>
          <w:color w:val="auto"/>
          <w:kern w:val="0"/>
          <w:sz w:val="20"/>
          <w:szCs w:val="20"/>
          <w:highlight w:val="none"/>
          <w:lang w:val="en-US" w:eastAsia="zh-CN" w:bidi="ar"/>
        </w:rPr>
        <w:tab/>
      </w:r>
      <w:r>
        <w:rPr>
          <w:rFonts w:hint="eastAsia" w:ascii="Times New Roman Regular" w:hAnsi="Times New Roman Regular" w:eastAsia="CharisSIL-Bold" w:cs="Times New Roman Regular"/>
          <w:bCs/>
          <w:color w:val="auto"/>
          <w:kern w:val="0"/>
          <w:sz w:val="20"/>
          <w:szCs w:val="20"/>
          <w:highlight w:val="none"/>
          <w:lang w:val="en-US" w:eastAsia="zh-CN" w:bidi="ar"/>
        </w:rPr>
        <w:t>○ Basic (A1–A2) ○ Intermediate (B1–B2) ○ Advanced (C1–C2)</w:t>
      </w:r>
    </w:p>
    <w:p w14:paraId="3F458077">
      <w:pPr>
        <w:pStyle w:val="20"/>
        <w:keepNext w:val="0"/>
        <w:keepLines w:val="0"/>
        <w:pageBreakBefore w:val="0"/>
        <w:widowControl/>
        <w:numPr>
          <w:ilvl w:val="0"/>
          <w:numId w:val="2"/>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What is your total cumulative duration of learning Mandarin?</w:t>
      </w:r>
    </w:p>
    <w:p w14:paraId="0D3739A9">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firstLine="240" w:firstLineChars="12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_________ Years _________ Months</w:t>
      </w:r>
      <w:r>
        <w:rPr>
          <w:rFonts w:hint="default" w:ascii="Times New Roman Regular" w:hAnsi="Times New Roman Regular" w:eastAsia="CharisSIL-Bold" w:cs="Times New Roman Regular"/>
          <w:bCs/>
          <w:color w:val="auto"/>
          <w:kern w:val="0"/>
          <w:sz w:val="20"/>
          <w:szCs w:val="20"/>
          <w:highlight w:val="none"/>
          <w:lang w:val="en-US" w:eastAsia="zh-CN" w:bidi="ar"/>
        </w:rPr>
        <w:t xml:space="preserve"> </w:t>
      </w:r>
      <w:r>
        <w:rPr>
          <w:rFonts w:hint="eastAsia" w:ascii="Times New Roman Regular" w:hAnsi="Times New Roman Regular" w:eastAsia="CharisSIL-Bold" w:cs="Times New Roman Regular"/>
          <w:bCs/>
          <w:color w:val="auto"/>
          <w:kern w:val="0"/>
          <w:sz w:val="20"/>
          <w:szCs w:val="20"/>
          <w:highlight w:val="none"/>
          <w:lang w:val="en-US" w:eastAsia="zh-CN" w:bidi="ar"/>
        </w:rPr>
        <w:t>(Please include all formal and informal learning experiences)</w:t>
      </w:r>
    </w:p>
    <w:p w14:paraId="64025C58">
      <w:pPr>
        <w:pStyle w:val="20"/>
        <w:keepNext w:val="0"/>
        <w:keepLines w:val="0"/>
        <w:pageBreakBefore w:val="0"/>
        <w:widowControl/>
        <w:numPr>
          <w:ilvl w:val="0"/>
          <w:numId w:val="2"/>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Please provide details of your highest HSK certification:</w:t>
      </w:r>
    </w:p>
    <w:p w14:paraId="01B0965E">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Level Achieved: ○ HSK 1 ○ HSK 2 ○ HSK 3 ○ HSK 4 ○ HSK 5 ○ HSK 6</w:t>
      </w:r>
    </w:p>
    <w:p w14:paraId="35A71113">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Score : _________ / 300</w:t>
      </w:r>
    </w:p>
    <w:p w14:paraId="78B5F826">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firstLine="0"/>
        <w:jc w:val="both"/>
        <w:textAlignment w:val="auto"/>
        <w:rPr>
          <w:rFonts w:hint="eastAsia" w:ascii="Times New Roman Bold" w:hAnsi="Times New Roman Bold" w:eastAsia="CharisSIL-Bold" w:cs="Times New Roman Bold"/>
          <w:b/>
          <w:bCs w:val="0"/>
          <w:color w:val="auto"/>
          <w:kern w:val="0"/>
          <w:sz w:val="20"/>
          <w:szCs w:val="20"/>
          <w:highlight w:val="none"/>
          <w:lang w:val="en-US" w:eastAsia="zh-CN" w:bidi="ar"/>
        </w:rPr>
      </w:pPr>
    </w:p>
    <w:p w14:paraId="35A0875D">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0" w:leftChars="0" w:firstLine="0"/>
        <w:jc w:val="both"/>
        <w:textAlignment w:val="auto"/>
        <w:rPr>
          <w:rFonts w:hint="eastAsia" w:ascii="Times New Roman Bold" w:hAnsi="Times New Roman Bold" w:eastAsia="CharisSIL-Bold" w:cs="Times New Roman Bold"/>
          <w:b/>
          <w:bCs w:val="0"/>
          <w:color w:val="auto"/>
          <w:kern w:val="0"/>
          <w:sz w:val="20"/>
          <w:szCs w:val="20"/>
          <w:highlight w:val="none"/>
          <w:lang w:val="en-US" w:eastAsia="zh-CN" w:bidi="ar"/>
        </w:rPr>
      </w:pPr>
      <w:r>
        <w:rPr>
          <w:rFonts w:hint="default" w:ascii="Times New Roman Bold" w:hAnsi="Times New Roman Bold" w:eastAsia="CharisSIL-Bold" w:cs="Times New Roman Bold"/>
          <w:b/>
          <w:bCs w:val="0"/>
          <w:color w:val="auto"/>
          <w:kern w:val="0"/>
          <w:sz w:val="20"/>
          <w:szCs w:val="20"/>
          <w:highlight w:val="none"/>
          <w:lang w:val="en-US" w:eastAsia="zh-CN" w:bidi="ar"/>
        </w:rPr>
        <w:t>Part 3: Health and Experience Screening</w:t>
      </w:r>
    </w:p>
    <w:p w14:paraId="50C75A4E">
      <w:pPr>
        <w:pStyle w:val="20"/>
        <w:keepNext w:val="0"/>
        <w:keepLines w:val="0"/>
        <w:pageBreakBefore w:val="0"/>
        <w:widowControl/>
        <w:numPr>
          <w:ilvl w:val="0"/>
          <w:numId w:val="3"/>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Do you have a history of any of the following? (You may select multiple)</w:t>
      </w:r>
    </w:p>
    <w:p w14:paraId="4053A97D">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 Hearing impairment</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Vision impairment (not corrected by glasses/lenses)</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Speech or language disorders</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Learning disabilities (e.g., dyslexia, ADHD)</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Neurological disorders (e.g., brain injury, epilepsy)</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None of the above</w:t>
      </w:r>
    </w:p>
    <w:p w14:paraId="286188CF">
      <w:pPr>
        <w:pStyle w:val="20"/>
        <w:keepNext w:val="0"/>
        <w:keepLines w:val="0"/>
        <w:pageBreakBefore w:val="0"/>
        <w:widowControl/>
        <w:numPr>
          <w:ilvl w:val="0"/>
          <w:numId w:val="3"/>
        </w:numPr>
        <w:kinsoku/>
        <w:wordWrap/>
        <w:overflowPunct/>
        <w:topLinePunct w:val="0"/>
        <w:autoSpaceDE/>
        <w:autoSpaceDN/>
        <w:bidi w:val="0"/>
        <w:adjustRightInd/>
        <w:snapToGrid/>
        <w:spacing w:line="360" w:lineRule="auto"/>
        <w:ind w:left="283" w:leftChars="0" w:hanging="283" w:firstLineChars="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Have you received more than one year of formal music training (e.g., on an instrument or in voice)?</w:t>
      </w:r>
    </w:p>
    <w:p w14:paraId="44FC8B6F">
      <w:pPr>
        <w:pStyle w:val="20"/>
        <w:keepNext w:val="0"/>
        <w:keepLines w:val="0"/>
        <w:pageBreakBefore w:val="0"/>
        <w:widowControl/>
        <w:numPr>
          <w:ilvl w:val="0"/>
          <w:numId w:val="0"/>
        </w:numPr>
        <w:kinsoku/>
        <w:wordWrap/>
        <w:overflowPunct/>
        <w:topLinePunct w:val="0"/>
        <w:autoSpaceDE/>
        <w:autoSpaceDN/>
        <w:bidi w:val="0"/>
        <w:adjustRightInd/>
        <w:snapToGrid/>
        <w:spacing w:line="360" w:lineRule="auto"/>
        <w:ind w:left="220" w:leftChars="100"/>
        <w:jc w:val="both"/>
        <w:textAlignment w:val="auto"/>
        <w:rPr>
          <w:rFonts w:hint="eastAsia" w:ascii="Times New Roman Regular" w:hAnsi="Times New Roman Regular" w:eastAsia="CharisSIL-Bold" w:cs="Times New Roman Regular"/>
          <w:bCs/>
          <w:color w:val="auto"/>
          <w:kern w:val="0"/>
          <w:sz w:val="20"/>
          <w:szCs w:val="20"/>
          <w:highlight w:val="none"/>
          <w:lang w:val="en-US" w:eastAsia="zh-CN" w:bidi="ar"/>
        </w:rPr>
      </w:pPr>
      <w:r>
        <w:rPr>
          <w:rFonts w:hint="eastAsia" w:ascii="Times New Roman Regular" w:hAnsi="Times New Roman Regular" w:eastAsia="CharisSIL-Bold" w:cs="Times New Roman Regular"/>
          <w:bCs/>
          <w:color w:val="auto"/>
          <w:kern w:val="0"/>
          <w:sz w:val="20"/>
          <w:szCs w:val="20"/>
          <w:highlight w:val="none"/>
          <w:lang w:val="en-US" w:eastAsia="zh-CN" w:bidi="ar"/>
        </w:rPr>
        <w:t>○ Yes</w:t>
      </w:r>
      <w:r>
        <w:rPr>
          <w:rFonts w:hint="eastAsia" w:ascii="Times New Roman Regular" w:hAnsi="Times New Roman Regular" w:eastAsia="CharisSIL-Bold" w:cs="Times New Roman Regular"/>
          <w:bCs/>
          <w:color w:val="auto"/>
          <w:kern w:val="0"/>
          <w:sz w:val="20"/>
          <w:szCs w:val="20"/>
          <w:highlight w:val="none"/>
          <w:lang w:val="en-US" w:eastAsia="zh-CN" w:bidi="ar"/>
        </w:rPr>
        <w:br w:type="textWrapping"/>
      </w:r>
      <w:r>
        <w:rPr>
          <w:rFonts w:hint="eastAsia" w:ascii="Times New Roman Regular" w:hAnsi="Times New Roman Regular" w:eastAsia="CharisSIL-Bold" w:cs="Times New Roman Regular"/>
          <w:bCs/>
          <w:color w:val="auto"/>
          <w:kern w:val="0"/>
          <w:sz w:val="20"/>
          <w:szCs w:val="20"/>
          <w:highlight w:val="none"/>
          <w:lang w:val="en-US" w:eastAsia="zh-CN" w:bidi="ar"/>
        </w:rPr>
        <w:t>○ No</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Segoe UI">
    <w:altName w:val="苹方-简"/>
    <w:panose1 w:val="020B0502040204020203"/>
    <w:charset w:val="00"/>
    <w:family w:val="swiss"/>
    <w:pitch w:val="default"/>
    <w:sig w:usb0="00000000" w:usb1="00000000" w:usb2="00000009" w:usb3="00000000" w:csb0="000001FF" w:csb1="00000000"/>
  </w:font>
  <w:font w:name="Times New Roman Regular">
    <w:panose1 w:val="02020603050405020304"/>
    <w:charset w:val="00"/>
    <w:family w:val="auto"/>
    <w:pitch w:val="default"/>
    <w:sig w:usb0="E0002AEF" w:usb1="C0007841" w:usb2="00000009" w:usb3="00000000" w:csb0="400001FF" w:csb1="FFFF0000"/>
  </w:font>
  <w:font w:name="CharisSIL-Bold">
    <w:altName w:val="苹方-简"/>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FF2A15"/>
    <w:multiLevelType w:val="singleLevel"/>
    <w:tmpl w:val="ADFF2A15"/>
    <w:lvl w:ilvl="0" w:tentative="0">
      <w:start w:val="1"/>
      <w:numFmt w:val="decimal"/>
      <w:lvlText w:val="%1."/>
      <w:lvlJc w:val="left"/>
      <w:pPr>
        <w:ind w:left="283" w:leftChars="0" w:hanging="283" w:firstLineChars="0"/>
      </w:pPr>
      <w:rPr>
        <w:rFonts w:hint="default"/>
      </w:rPr>
    </w:lvl>
  </w:abstractNum>
  <w:abstractNum w:abstractNumId="1">
    <w:nsid w:val="D5EB7AC4"/>
    <w:multiLevelType w:val="singleLevel"/>
    <w:tmpl w:val="D5EB7AC4"/>
    <w:lvl w:ilvl="0" w:tentative="0">
      <w:start w:val="1"/>
      <w:numFmt w:val="decimal"/>
      <w:lvlText w:val="%1."/>
      <w:lvlJc w:val="left"/>
      <w:pPr>
        <w:ind w:left="283" w:leftChars="0" w:hanging="283" w:firstLineChars="0"/>
      </w:pPr>
      <w:rPr>
        <w:rFonts w:hint="default"/>
      </w:rPr>
    </w:lvl>
  </w:abstractNum>
  <w:abstractNum w:abstractNumId="2">
    <w:nsid w:val="FFEFD4CA"/>
    <w:multiLevelType w:val="singleLevel"/>
    <w:tmpl w:val="FFEFD4CA"/>
    <w:lvl w:ilvl="0" w:tentative="0">
      <w:start w:val="1"/>
      <w:numFmt w:val="decimal"/>
      <w:lvlText w:val="%1."/>
      <w:lvlJc w:val="left"/>
      <w:pPr>
        <w:ind w:left="283" w:leftChars="0" w:hanging="283" w:firstLineChars="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applyBreakingRules/>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E98"/>
    <w:rsid w:val="00001175"/>
    <w:rsid w:val="0001233A"/>
    <w:rsid w:val="00022C2F"/>
    <w:rsid w:val="00043D5C"/>
    <w:rsid w:val="00043DFF"/>
    <w:rsid w:val="000638C3"/>
    <w:rsid w:val="000639EA"/>
    <w:rsid w:val="00076896"/>
    <w:rsid w:val="00084A60"/>
    <w:rsid w:val="0009142C"/>
    <w:rsid w:val="000A6B86"/>
    <w:rsid w:val="000A7D0B"/>
    <w:rsid w:val="000B559A"/>
    <w:rsid w:val="000C0490"/>
    <w:rsid w:val="000C4208"/>
    <w:rsid w:val="000C4789"/>
    <w:rsid w:val="000D6E98"/>
    <w:rsid w:val="000F1DC2"/>
    <w:rsid w:val="001105A2"/>
    <w:rsid w:val="00112B02"/>
    <w:rsid w:val="00121468"/>
    <w:rsid w:val="00124DB1"/>
    <w:rsid w:val="001324CF"/>
    <w:rsid w:val="00137D54"/>
    <w:rsid w:val="00143BDD"/>
    <w:rsid w:val="0015114D"/>
    <w:rsid w:val="00155A44"/>
    <w:rsid w:val="001630ED"/>
    <w:rsid w:val="00191469"/>
    <w:rsid w:val="00191D4A"/>
    <w:rsid w:val="00195B3C"/>
    <w:rsid w:val="001A3308"/>
    <w:rsid w:val="001A75F3"/>
    <w:rsid w:val="001A7FF8"/>
    <w:rsid w:val="001B11C0"/>
    <w:rsid w:val="001B3F12"/>
    <w:rsid w:val="001C5C81"/>
    <w:rsid w:val="001D12DD"/>
    <w:rsid w:val="001D2677"/>
    <w:rsid w:val="001E3D0D"/>
    <w:rsid w:val="001E63AA"/>
    <w:rsid w:val="001F1C4C"/>
    <w:rsid w:val="00203E18"/>
    <w:rsid w:val="002049C0"/>
    <w:rsid w:val="00210C14"/>
    <w:rsid w:val="0023382E"/>
    <w:rsid w:val="0024241E"/>
    <w:rsid w:val="00242AB0"/>
    <w:rsid w:val="0025696E"/>
    <w:rsid w:val="00260915"/>
    <w:rsid w:val="0028073D"/>
    <w:rsid w:val="00286902"/>
    <w:rsid w:val="00290D8F"/>
    <w:rsid w:val="002A2707"/>
    <w:rsid w:val="002A3ADD"/>
    <w:rsid w:val="002A7D81"/>
    <w:rsid w:val="002B4AEA"/>
    <w:rsid w:val="002B58BF"/>
    <w:rsid w:val="002C3C9C"/>
    <w:rsid w:val="002E7AAB"/>
    <w:rsid w:val="002F1D2D"/>
    <w:rsid w:val="002F276D"/>
    <w:rsid w:val="002F33B7"/>
    <w:rsid w:val="002F4B37"/>
    <w:rsid w:val="002F7505"/>
    <w:rsid w:val="003002AD"/>
    <w:rsid w:val="00313974"/>
    <w:rsid w:val="003234E8"/>
    <w:rsid w:val="003345BC"/>
    <w:rsid w:val="0033493B"/>
    <w:rsid w:val="003569E4"/>
    <w:rsid w:val="00361118"/>
    <w:rsid w:val="00363C88"/>
    <w:rsid w:val="00366FDA"/>
    <w:rsid w:val="00391F8E"/>
    <w:rsid w:val="00393F78"/>
    <w:rsid w:val="003940FB"/>
    <w:rsid w:val="003B19FF"/>
    <w:rsid w:val="003B628E"/>
    <w:rsid w:val="003C7B45"/>
    <w:rsid w:val="003D0548"/>
    <w:rsid w:val="003E60A5"/>
    <w:rsid w:val="00402314"/>
    <w:rsid w:val="00410E22"/>
    <w:rsid w:val="0042722F"/>
    <w:rsid w:val="00434827"/>
    <w:rsid w:val="00454313"/>
    <w:rsid w:val="0046204F"/>
    <w:rsid w:val="00463CF8"/>
    <w:rsid w:val="00467CE8"/>
    <w:rsid w:val="00470420"/>
    <w:rsid w:val="00474EAF"/>
    <w:rsid w:val="004814DA"/>
    <w:rsid w:val="00494F26"/>
    <w:rsid w:val="004A3EA9"/>
    <w:rsid w:val="004C5563"/>
    <w:rsid w:val="004D219E"/>
    <w:rsid w:val="0051482D"/>
    <w:rsid w:val="00531268"/>
    <w:rsid w:val="00543405"/>
    <w:rsid w:val="00545A33"/>
    <w:rsid w:val="005719C1"/>
    <w:rsid w:val="005766BB"/>
    <w:rsid w:val="005823AB"/>
    <w:rsid w:val="005A3E48"/>
    <w:rsid w:val="005A464E"/>
    <w:rsid w:val="005B07E4"/>
    <w:rsid w:val="005B5D85"/>
    <w:rsid w:val="005C2E46"/>
    <w:rsid w:val="005D1D08"/>
    <w:rsid w:val="005D235A"/>
    <w:rsid w:val="005D7773"/>
    <w:rsid w:val="005E0037"/>
    <w:rsid w:val="006060E0"/>
    <w:rsid w:val="006105F8"/>
    <w:rsid w:val="006132BA"/>
    <w:rsid w:val="00653D6A"/>
    <w:rsid w:val="006554EA"/>
    <w:rsid w:val="006609A3"/>
    <w:rsid w:val="00660B32"/>
    <w:rsid w:val="0067580C"/>
    <w:rsid w:val="0067758C"/>
    <w:rsid w:val="00684E7A"/>
    <w:rsid w:val="006A651B"/>
    <w:rsid w:val="006B06EA"/>
    <w:rsid w:val="006B51A8"/>
    <w:rsid w:val="006B777C"/>
    <w:rsid w:val="006C4BB8"/>
    <w:rsid w:val="006D0D24"/>
    <w:rsid w:val="006D54F0"/>
    <w:rsid w:val="006E663C"/>
    <w:rsid w:val="006E79C6"/>
    <w:rsid w:val="006F01F8"/>
    <w:rsid w:val="006F331E"/>
    <w:rsid w:val="00702155"/>
    <w:rsid w:val="00702D45"/>
    <w:rsid w:val="00715D06"/>
    <w:rsid w:val="00716DD0"/>
    <w:rsid w:val="00721B7D"/>
    <w:rsid w:val="007229FF"/>
    <w:rsid w:val="00724982"/>
    <w:rsid w:val="00753262"/>
    <w:rsid w:val="0077194E"/>
    <w:rsid w:val="00775B81"/>
    <w:rsid w:val="00776C58"/>
    <w:rsid w:val="00777949"/>
    <w:rsid w:val="00794285"/>
    <w:rsid w:val="007B0445"/>
    <w:rsid w:val="007B6178"/>
    <w:rsid w:val="007B76F8"/>
    <w:rsid w:val="007C0A52"/>
    <w:rsid w:val="007C1F3B"/>
    <w:rsid w:val="007C4B25"/>
    <w:rsid w:val="007D57FE"/>
    <w:rsid w:val="007E4F08"/>
    <w:rsid w:val="008068FB"/>
    <w:rsid w:val="008239D0"/>
    <w:rsid w:val="00840880"/>
    <w:rsid w:val="00855C65"/>
    <w:rsid w:val="00881075"/>
    <w:rsid w:val="008913B4"/>
    <w:rsid w:val="00893B5A"/>
    <w:rsid w:val="008B1011"/>
    <w:rsid w:val="008B2AA3"/>
    <w:rsid w:val="008C41F2"/>
    <w:rsid w:val="008C5F52"/>
    <w:rsid w:val="008C65F5"/>
    <w:rsid w:val="008E5566"/>
    <w:rsid w:val="008F029C"/>
    <w:rsid w:val="00914ADA"/>
    <w:rsid w:val="00935C02"/>
    <w:rsid w:val="00941CA3"/>
    <w:rsid w:val="00965CFC"/>
    <w:rsid w:val="00973E7A"/>
    <w:rsid w:val="00975993"/>
    <w:rsid w:val="00996D6E"/>
    <w:rsid w:val="009972BC"/>
    <w:rsid w:val="009B40F8"/>
    <w:rsid w:val="009C4DC0"/>
    <w:rsid w:val="009C52FC"/>
    <w:rsid w:val="009C5DDD"/>
    <w:rsid w:val="009D16D7"/>
    <w:rsid w:val="009D4910"/>
    <w:rsid w:val="009D5907"/>
    <w:rsid w:val="009E1764"/>
    <w:rsid w:val="009F0F6F"/>
    <w:rsid w:val="009F2CA5"/>
    <w:rsid w:val="00A0056D"/>
    <w:rsid w:val="00A0380C"/>
    <w:rsid w:val="00A06D0C"/>
    <w:rsid w:val="00A14F59"/>
    <w:rsid w:val="00A251E1"/>
    <w:rsid w:val="00A40AD2"/>
    <w:rsid w:val="00A44E8C"/>
    <w:rsid w:val="00A47854"/>
    <w:rsid w:val="00A63F67"/>
    <w:rsid w:val="00A6484C"/>
    <w:rsid w:val="00A673D1"/>
    <w:rsid w:val="00A75716"/>
    <w:rsid w:val="00AA074A"/>
    <w:rsid w:val="00AA6850"/>
    <w:rsid w:val="00AB3B38"/>
    <w:rsid w:val="00AB644F"/>
    <w:rsid w:val="00AD6EFA"/>
    <w:rsid w:val="00AF1AD8"/>
    <w:rsid w:val="00B14A26"/>
    <w:rsid w:val="00B15AA0"/>
    <w:rsid w:val="00B23FF3"/>
    <w:rsid w:val="00B27DF4"/>
    <w:rsid w:val="00B3205D"/>
    <w:rsid w:val="00B56BB3"/>
    <w:rsid w:val="00B70A7E"/>
    <w:rsid w:val="00B76B21"/>
    <w:rsid w:val="00B76F3D"/>
    <w:rsid w:val="00B86DEF"/>
    <w:rsid w:val="00BA6BF3"/>
    <w:rsid w:val="00BB0B9B"/>
    <w:rsid w:val="00BB2EF2"/>
    <w:rsid w:val="00BB4C5E"/>
    <w:rsid w:val="00BD3C95"/>
    <w:rsid w:val="00BE363F"/>
    <w:rsid w:val="00BF06F5"/>
    <w:rsid w:val="00BF4C11"/>
    <w:rsid w:val="00BF52C7"/>
    <w:rsid w:val="00C006AF"/>
    <w:rsid w:val="00C0487C"/>
    <w:rsid w:val="00C05033"/>
    <w:rsid w:val="00C06C3D"/>
    <w:rsid w:val="00C109AF"/>
    <w:rsid w:val="00C20F28"/>
    <w:rsid w:val="00C27775"/>
    <w:rsid w:val="00C2781B"/>
    <w:rsid w:val="00C37FBC"/>
    <w:rsid w:val="00C43FA0"/>
    <w:rsid w:val="00C5390F"/>
    <w:rsid w:val="00C616F1"/>
    <w:rsid w:val="00C734EF"/>
    <w:rsid w:val="00C7409F"/>
    <w:rsid w:val="00C84FB0"/>
    <w:rsid w:val="00CC16B9"/>
    <w:rsid w:val="00CC43CD"/>
    <w:rsid w:val="00CC7016"/>
    <w:rsid w:val="00CC7AF1"/>
    <w:rsid w:val="00CD2E3E"/>
    <w:rsid w:val="00CE34DC"/>
    <w:rsid w:val="00CF2734"/>
    <w:rsid w:val="00CF5A3C"/>
    <w:rsid w:val="00D03150"/>
    <w:rsid w:val="00D076D2"/>
    <w:rsid w:val="00D11EB4"/>
    <w:rsid w:val="00D27424"/>
    <w:rsid w:val="00D33BF1"/>
    <w:rsid w:val="00D370DA"/>
    <w:rsid w:val="00D37AC8"/>
    <w:rsid w:val="00D44888"/>
    <w:rsid w:val="00D52F7D"/>
    <w:rsid w:val="00D53E9D"/>
    <w:rsid w:val="00D54927"/>
    <w:rsid w:val="00D57C4E"/>
    <w:rsid w:val="00D60FA9"/>
    <w:rsid w:val="00D856A5"/>
    <w:rsid w:val="00D950A4"/>
    <w:rsid w:val="00DA2A59"/>
    <w:rsid w:val="00DA3048"/>
    <w:rsid w:val="00DA74AD"/>
    <w:rsid w:val="00DC7636"/>
    <w:rsid w:val="00DD4C94"/>
    <w:rsid w:val="00DD59F7"/>
    <w:rsid w:val="00E012B8"/>
    <w:rsid w:val="00E040A3"/>
    <w:rsid w:val="00E06C50"/>
    <w:rsid w:val="00E37A07"/>
    <w:rsid w:val="00E40A4F"/>
    <w:rsid w:val="00E76DD7"/>
    <w:rsid w:val="00E811DE"/>
    <w:rsid w:val="00E96093"/>
    <w:rsid w:val="00EB75EB"/>
    <w:rsid w:val="00EC3E39"/>
    <w:rsid w:val="00EC66DA"/>
    <w:rsid w:val="00ED53BB"/>
    <w:rsid w:val="00EE12ED"/>
    <w:rsid w:val="00EE308C"/>
    <w:rsid w:val="00F01B17"/>
    <w:rsid w:val="00F0349C"/>
    <w:rsid w:val="00F06D99"/>
    <w:rsid w:val="00F20868"/>
    <w:rsid w:val="00F27B95"/>
    <w:rsid w:val="00F27C1F"/>
    <w:rsid w:val="00F31F8D"/>
    <w:rsid w:val="00F33FA0"/>
    <w:rsid w:val="00F67487"/>
    <w:rsid w:val="00F70E13"/>
    <w:rsid w:val="00F74F47"/>
    <w:rsid w:val="00F904E5"/>
    <w:rsid w:val="00F90678"/>
    <w:rsid w:val="00F94AAB"/>
    <w:rsid w:val="00FA73F2"/>
    <w:rsid w:val="00FB276E"/>
    <w:rsid w:val="00FB404A"/>
    <w:rsid w:val="00FB4F17"/>
    <w:rsid w:val="00FC0964"/>
    <w:rsid w:val="00FC2CE5"/>
    <w:rsid w:val="00FC448F"/>
    <w:rsid w:val="00FD4852"/>
    <w:rsid w:val="00FE212B"/>
    <w:rsid w:val="00FF12E0"/>
    <w:rsid w:val="3F877FEF"/>
    <w:rsid w:val="67EA3681"/>
    <w:rsid w:val="7F1D2AB3"/>
    <w:rsid w:val="7FBB12FC"/>
    <w:rsid w:val="7FEB120E"/>
    <w:rsid w:val="7FFE733A"/>
    <w:rsid w:val="BFA5DBED"/>
    <w:rsid w:val="DC37960E"/>
    <w:rsid w:val="F53E65D6"/>
    <w:rsid w:val="FAFF4632"/>
    <w:rsid w:val="FDFB7D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2"/>
    <w:basedOn w:val="1"/>
    <w:next w:val="1"/>
    <w:link w:val="14"/>
    <w:unhideWhenUsed/>
    <w:qFormat/>
    <w:uiPriority w:val="9"/>
    <w:pPr>
      <w:keepNext/>
      <w:keepLines/>
      <w:spacing w:before="40" w:after="0"/>
      <w:outlineLvl w:val="1"/>
    </w:pPr>
    <w:rPr>
      <w:rFonts w:asciiTheme="majorHAnsi" w:hAnsiTheme="majorHAnsi" w:eastAsiaTheme="majorEastAsia" w:cstheme="majorBidi"/>
      <w:color w:val="2E75B6" w:themeColor="accent1" w:themeShade="BF"/>
      <w:sz w:val="26"/>
      <w:szCs w:val="26"/>
    </w:rPr>
  </w:style>
  <w:style w:type="paragraph" w:styleId="3">
    <w:name w:val="heading 3"/>
    <w:basedOn w:val="1"/>
    <w:next w:val="1"/>
    <w:link w:val="15"/>
    <w:unhideWhenUsed/>
    <w:qFormat/>
    <w:uiPriority w:val="9"/>
    <w:pPr>
      <w:keepNext/>
      <w:keepLines/>
      <w:spacing w:before="40" w:after="0"/>
      <w:outlineLvl w:val="2"/>
    </w:pPr>
    <w:rPr>
      <w:rFonts w:asciiTheme="majorHAnsi" w:hAnsiTheme="majorHAnsi" w:eastAsiaTheme="majorEastAsia" w:cstheme="majorBidi"/>
      <w:color w:val="1F4E79" w:themeColor="accent1" w:themeShade="80"/>
      <w:sz w:val="24"/>
      <w:szCs w:val="24"/>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23"/>
    <w:semiHidden/>
    <w:unhideWhenUsed/>
    <w:uiPriority w:val="99"/>
    <w:pPr>
      <w:spacing w:line="240" w:lineRule="auto"/>
    </w:pPr>
    <w:rPr>
      <w:sz w:val="20"/>
      <w:szCs w:val="20"/>
    </w:rPr>
  </w:style>
  <w:style w:type="paragraph" w:styleId="5">
    <w:name w:val="Balloon Text"/>
    <w:basedOn w:val="1"/>
    <w:link w:val="21"/>
    <w:semiHidden/>
    <w:unhideWhenUsed/>
    <w:uiPriority w:val="99"/>
    <w:pPr>
      <w:spacing w:after="0" w:line="240" w:lineRule="auto"/>
    </w:pPr>
    <w:rPr>
      <w:rFonts w:ascii="Segoe UI" w:hAnsi="Segoe UI" w:cs="Segoe UI"/>
      <w:sz w:val="18"/>
      <w:szCs w:val="18"/>
    </w:rPr>
  </w:style>
  <w:style w:type="paragraph" w:styleId="6">
    <w:name w:val="Subtitle"/>
    <w:basedOn w:val="1"/>
    <w:next w:val="1"/>
    <w:link w:val="17"/>
    <w:qFormat/>
    <w:uiPriority w:val="11"/>
    <w:rPr>
      <w:color w:val="595959" w:themeColor="text1" w:themeTint="A6"/>
      <w:spacing w:val="15"/>
      <w14:textFill>
        <w14:solidFill>
          <w14:schemeClr w14:val="tx1">
            <w14:lumMod w14:val="65000"/>
            <w14:lumOff w14:val="35000"/>
          </w14:schemeClr>
        </w14:solidFill>
      </w14:textFill>
    </w:rPr>
  </w:style>
  <w:style w:type="paragraph" w:styleId="7">
    <w:name w:val="Title"/>
    <w:basedOn w:val="1"/>
    <w:next w:val="1"/>
    <w:link w:val="16"/>
    <w:qFormat/>
    <w:uiPriority w:val="10"/>
    <w:pPr>
      <w:spacing w:after="0" w:line="240" w:lineRule="auto"/>
      <w:contextualSpacing/>
    </w:pPr>
    <w:rPr>
      <w:rFonts w:asciiTheme="majorHAnsi" w:hAnsiTheme="majorHAnsi" w:eastAsiaTheme="majorEastAsia" w:cstheme="majorBidi"/>
      <w:spacing w:val="-10"/>
      <w:kern w:val="28"/>
      <w:sz w:val="56"/>
      <w:szCs w:val="56"/>
    </w:rPr>
  </w:style>
  <w:style w:type="paragraph" w:styleId="8">
    <w:name w:val="annotation subject"/>
    <w:basedOn w:val="4"/>
    <w:next w:val="4"/>
    <w:link w:val="24"/>
    <w:semiHidden/>
    <w:unhideWhenUsed/>
    <w:uiPriority w:val="99"/>
    <w:rPr>
      <w:b/>
      <w:bCs/>
    </w:rPr>
  </w:style>
  <w:style w:type="table" w:styleId="10">
    <w:name w:val="Table Grid"/>
    <w:basedOn w:val="9"/>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bCs/>
    </w:rPr>
  </w:style>
  <w:style w:type="character" w:styleId="13">
    <w:name w:val="annotation reference"/>
    <w:basedOn w:val="11"/>
    <w:semiHidden/>
    <w:unhideWhenUsed/>
    <w:uiPriority w:val="99"/>
    <w:rPr>
      <w:sz w:val="16"/>
      <w:szCs w:val="16"/>
    </w:rPr>
  </w:style>
  <w:style w:type="character" w:customStyle="1" w:styleId="14">
    <w:name w:val="Heading 2 Char"/>
    <w:basedOn w:val="11"/>
    <w:link w:val="2"/>
    <w:uiPriority w:val="9"/>
    <w:rPr>
      <w:rFonts w:asciiTheme="majorHAnsi" w:hAnsiTheme="majorHAnsi" w:eastAsiaTheme="majorEastAsia" w:cstheme="majorBidi"/>
      <w:color w:val="2E75B6" w:themeColor="accent1" w:themeShade="BF"/>
      <w:sz w:val="26"/>
      <w:szCs w:val="26"/>
    </w:rPr>
  </w:style>
  <w:style w:type="character" w:customStyle="1" w:styleId="15">
    <w:name w:val="Heading 3 Char"/>
    <w:basedOn w:val="11"/>
    <w:link w:val="3"/>
    <w:uiPriority w:val="9"/>
    <w:rPr>
      <w:rFonts w:asciiTheme="majorHAnsi" w:hAnsiTheme="majorHAnsi" w:eastAsiaTheme="majorEastAsia" w:cstheme="majorBidi"/>
      <w:color w:val="1F4E79" w:themeColor="accent1" w:themeShade="80"/>
      <w:sz w:val="24"/>
      <w:szCs w:val="24"/>
    </w:rPr>
  </w:style>
  <w:style w:type="character" w:customStyle="1" w:styleId="16">
    <w:name w:val="Title Char"/>
    <w:basedOn w:val="11"/>
    <w:link w:val="7"/>
    <w:uiPriority w:val="10"/>
    <w:rPr>
      <w:rFonts w:asciiTheme="majorHAnsi" w:hAnsiTheme="majorHAnsi" w:eastAsiaTheme="majorEastAsia" w:cstheme="majorBidi"/>
      <w:spacing w:val="-10"/>
      <w:kern w:val="28"/>
      <w:sz w:val="56"/>
      <w:szCs w:val="56"/>
    </w:rPr>
  </w:style>
  <w:style w:type="character" w:customStyle="1" w:styleId="17">
    <w:name w:val="Subtitle Char"/>
    <w:basedOn w:val="11"/>
    <w:link w:val="6"/>
    <w:uiPriority w:val="11"/>
    <w:rPr>
      <w:color w:val="595959" w:themeColor="text1" w:themeTint="A6"/>
      <w:spacing w:val="15"/>
      <w14:textFill>
        <w14:solidFill>
          <w14:schemeClr w14:val="tx1">
            <w14:lumMod w14:val="65000"/>
            <w14:lumOff w14:val="35000"/>
          </w14:schemeClr>
        </w14:solidFill>
      </w14:textFill>
    </w:rPr>
  </w:style>
  <w:style w:type="paragraph" w:styleId="18">
    <w:name w:val="Intense Quote"/>
    <w:basedOn w:val="1"/>
    <w:next w:val="1"/>
    <w:link w:val="19"/>
    <w:qFormat/>
    <w:uiPriority w:val="30"/>
    <w:pPr>
      <w:pBdr>
        <w:top w:val="single" w:color="5B9BD5" w:themeColor="accent1" w:sz="4" w:space="10"/>
        <w:bottom w:val="single" w:color="5B9BD5" w:themeColor="accent1" w:sz="4" w:space="10"/>
      </w:pBdr>
      <w:spacing w:before="360" w:after="360"/>
      <w:ind w:left="864" w:right="864"/>
      <w:jc w:val="center"/>
    </w:pPr>
    <w:rPr>
      <w:i/>
      <w:iCs/>
      <w:color w:val="5B9BD5" w:themeColor="accent1"/>
      <w14:textFill>
        <w14:solidFill>
          <w14:schemeClr w14:val="accent1"/>
        </w14:solidFill>
      </w14:textFill>
    </w:rPr>
  </w:style>
  <w:style w:type="character" w:customStyle="1" w:styleId="19">
    <w:name w:val="Intense Quote Char"/>
    <w:basedOn w:val="11"/>
    <w:link w:val="18"/>
    <w:uiPriority w:val="30"/>
    <w:rPr>
      <w:i/>
      <w:iCs/>
      <w:color w:val="5B9BD5" w:themeColor="accent1"/>
      <w14:textFill>
        <w14:solidFill>
          <w14:schemeClr w14:val="accent1"/>
        </w14:solidFill>
      </w14:textFill>
    </w:rPr>
  </w:style>
  <w:style w:type="paragraph" w:styleId="20">
    <w:name w:val="List Paragraph"/>
    <w:basedOn w:val="1"/>
    <w:qFormat/>
    <w:uiPriority w:val="34"/>
    <w:pPr>
      <w:ind w:left="720"/>
      <w:contextualSpacing/>
    </w:pPr>
  </w:style>
  <w:style w:type="character" w:customStyle="1" w:styleId="21">
    <w:name w:val="Balloon Text Char"/>
    <w:basedOn w:val="11"/>
    <w:link w:val="5"/>
    <w:semiHidden/>
    <w:uiPriority w:val="99"/>
    <w:rPr>
      <w:rFonts w:ascii="Segoe UI" w:hAnsi="Segoe UI" w:cs="Segoe UI"/>
      <w:sz w:val="18"/>
      <w:szCs w:val="18"/>
    </w:rPr>
  </w:style>
  <w:style w:type="table" w:customStyle="1" w:styleId="22">
    <w:name w:val="Grid Table 1 Light Accent 5"/>
    <w:basedOn w:val="9"/>
    <w:uiPriority w:val="46"/>
    <w:pPr>
      <w:spacing w:after="0" w:line="240" w:lineRule="auto"/>
    </w:pPr>
    <w:tblPr>
      <w:tblBorders>
        <w:top w:val="single" w:color="B4C6E7" w:themeColor="accent5" w:themeTint="66" w:sz="4" w:space="0"/>
        <w:left w:val="single" w:color="B4C6E7" w:themeColor="accent5" w:themeTint="66" w:sz="4" w:space="0"/>
        <w:bottom w:val="single" w:color="B4C6E7" w:themeColor="accent5" w:themeTint="66" w:sz="4" w:space="0"/>
        <w:right w:val="single" w:color="B4C6E7" w:themeColor="accent5" w:themeTint="66" w:sz="4" w:space="0"/>
        <w:insideH w:val="single" w:color="B4C6E7" w:themeColor="accent5" w:themeTint="66" w:sz="4" w:space="0"/>
        <w:insideV w:val="single" w:color="B4C6E7" w:themeColor="accent5" w:themeTint="66" w:sz="4" w:space="0"/>
      </w:tblBorders>
    </w:tblPr>
    <w:tblStylePr w:type="firstRow">
      <w:rPr>
        <w:b/>
        <w:bCs/>
      </w:rPr>
      <w:tcPr>
        <w:tcBorders>
          <w:bottom w:val="single" w:color="8EAADB" w:themeColor="accent5" w:themeTint="99" w:sz="12" w:space="0"/>
        </w:tcBorders>
      </w:tcPr>
    </w:tblStylePr>
    <w:tblStylePr w:type="lastRow">
      <w:rPr>
        <w:b/>
        <w:bCs/>
      </w:rPr>
      <w:tcPr>
        <w:tcBorders>
          <w:top w:val="double" w:color="8EAADB" w:themeColor="accent5" w:themeTint="99" w:sz="2" w:space="0"/>
        </w:tcBorders>
      </w:tcPr>
    </w:tblStylePr>
    <w:tblStylePr w:type="firstCol">
      <w:rPr>
        <w:b/>
        <w:bCs/>
      </w:rPr>
    </w:tblStylePr>
    <w:tblStylePr w:type="lastCol">
      <w:rPr>
        <w:b/>
        <w:bCs/>
      </w:rPr>
    </w:tblStylePr>
  </w:style>
  <w:style w:type="character" w:customStyle="1" w:styleId="23">
    <w:name w:val="Comment Text Char"/>
    <w:basedOn w:val="11"/>
    <w:link w:val="4"/>
    <w:semiHidden/>
    <w:uiPriority w:val="99"/>
    <w:rPr>
      <w:sz w:val="20"/>
      <w:szCs w:val="20"/>
    </w:rPr>
  </w:style>
  <w:style w:type="character" w:customStyle="1" w:styleId="24">
    <w:name w:val="Comment Subject Char"/>
    <w:basedOn w:val="23"/>
    <w:link w:val="8"/>
    <w:semiHidden/>
    <w:uiPriority w:val="99"/>
    <w:rPr>
      <w:b/>
      <w:bCs/>
      <w:sz w:val="20"/>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274</Words>
  <Characters>12963</Characters>
  <Lines>108</Lines>
  <Paragraphs>30</Paragraphs>
  <TotalTime>142</TotalTime>
  <ScaleCrop>false</ScaleCrop>
  <LinksUpToDate>false</LinksUpToDate>
  <CharactersWithSpaces>15207</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22:45:00Z</dcterms:created>
  <dc:creator>10</dc:creator>
  <cp:lastModifiedBy>渡己</cp:lastModifiedBy>
  <dcterms:modified xsi:type="dcterms:W3CDTF">2026-02-14T00:43:35Z</dcterms:modified>
  <cp:revision>3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2B0A7148698100AEB7548F690B8B33FE_43</vt:lpwstr>
  </property>
</Properties>
</file>